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1F614" w14:textId="77777777" w:rsidR="00551D1F" w:rsidRDefault="00520A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</w:t>
      </w:r>
    </w:p>
    <w:p w14:paraId="3C2A2978" w14:textId="77777777" w:rsidR="00520ADA" w:rsidRDefault="00520A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Data of the study</w:t>
      </w:r>
    </w:p>
    <w:tbl>
      <w:tblPr>
        <w:tblW w:w="1004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1701"/>
        <w:gridCol w:w="1559"/>
        <w:gridCol w:w="1169"/>
        <w:gridCol w:w="1040"/>
        <w:gridCol w:w="1540"/>
        <w:gridCol w:w="880"/>
        <w:gridCol w:w="860"/>
      </w:tblGrid>
      <w:tr w:rsidR="00520ADA" w:rsidRPr="00520ADA" w14:paraId="6DFE0C8D" w14:textId="77777777" w:rsidTr="00520ADA">
        <w:trPr>
          <w:trHeight w:val="36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B00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bj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77F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ru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6239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edatio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0BBB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I_pr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FBC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I_post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91B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</w:t>
            </w:r>
            <w:proofErr w:type="spellStart"/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I_diff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77C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I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57B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AS</w:t>
            </w:r>
          </w:p>
        </w:tc>
      </w:tr>
      <w:tr w:rsidR="00520ADA" w:rsidRPr="00520ADA" w14:paraId="2C5B9507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6DD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AB3E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571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167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E32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99B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7.142857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FAA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3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5A7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9</w:t>
            </w:r>
          </w:p>
        </w:tc>
      </w:tr>
      <w:tr w:rsidR="00520ADA" w:rsidRPr="00520ADA" w14:paraId="499E6A67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EDC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F88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3C37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CB2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0B8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60C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72.923076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8BD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6CA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4</w:t>
            </w:r>
          </w:p>
        </w:tc>
      </w:tr>
      <w:tr w:rsidR="00520ADA" w:rsidRPr="00520ADA" w14:paraId="7B5B1D01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CC4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B2D6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A82B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26C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749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ABB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8.928571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540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6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841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</w:tr>
      <w:tr w:rsidR="00520ADA" w:rsidRPr="00520ADA" w14:paraId="4B1472CC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B2D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99BC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85DB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041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B96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A1B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71.159874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1E7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0EF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</w:tr>
      <w:tr w:rsidR="00520ADA" w:rsidRPr="00520ADA" w14:paraId="2E28F1F4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DE1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EEDB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05BF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677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724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F7C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2.916666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2DD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4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581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2</w:t>
            </w:r>
          </w:p>
        </w:tc>
      </w:tr>
      <w:tr w:rsidR="00520ADA" w:rsidRPr="00520ADA" w14:paraId="3AAE6224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F81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FA5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FAB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6A5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65F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DD4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686567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A72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6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BCD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3</w:t>
            </w:r>
          </w:p>
        </w:tc>
      </w:tr>
      <w:tr w:rsidR="00520ADA" w:rsidRPr="00520ADA" w14:paraId="16049E77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D75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23C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ACAF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7BE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48C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DD8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1.666666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63F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4E4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6</w:t>
            </w:r>
          </w:p>
        </w:tc>
      </w:tr>
      <w:tr w:rsidR="00520ADA" w:rsidRPr="00520ADA" w14:paraId="4450E596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017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0719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02A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9FD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55B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352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0E8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2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7C1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95</w:t>
            </w:r>
          </w:p>
        </w:tc>
      </w:tr>
      <w:tr w:rsidR="00520ADA" w:rsidRPr="00520ADA" w14:paraId="20854A31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73C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3DD0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333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EED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7FB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A89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.363636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796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5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485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4</w:t>
            </w:r>
          </w:p>
        </w:tc>
      </w:tr>
      <w:tr w:rsidR="00520ADA" w:rsidRPr="00520ADA" w14:paraId="61992F67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000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2E2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AD4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A8A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E8E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1A5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71.677559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AC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1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6C1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4</w:t>
            </w:r>
          </w:p>
        </w:tc>
      </w:tr>
      <w:tr w:rsidR="00520ADA" w:rsidRPr="00520ADA" w14:paraId="6C9248A2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711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3DB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B44D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B15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EF0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E7F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.4327485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A5D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5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BCD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4</w:t>
            </w:r>
          </w:p>
        </w:tc>
      </w:tr>
      <w:tr w:rsidR="00520ADA" w:rsidRPr="00520ADA" w14:paraId="3EB6AD8D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5D3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338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1B30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C33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4F4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F34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74.727272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788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0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F60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1</w:t>
            </w:r>
          </w:p>
        </w:tc>
      </w:tr>
      <w:tr w:rsidR="00520ADA" w:rsidRPr="00520ADA" w14:paraId="0E45215D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D9C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B1A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4D2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BAD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0BF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62F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509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4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30F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9</w:t>
            </w:r>
          </w:p>
        </w:tc>
      </w:tr>
      <w:tr w:rsidR="00520ADA" w:rsidRPr="00520ADA" w14:paraId="32D97BD8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B80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3304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F7D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053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CA7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403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5.974842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79A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70B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4</w:t>
            </w:r>
          </w:p>
        </w:tc>
      </w:tr>
      <w:tr w:rsidR="00520ADA" w:rsidRPr="00520ADA" w14:paraId="0469919B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D30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966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6489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915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B1E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1D4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2.631578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059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8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085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6</w:t>
            </w:r>
          </w:p>
        </w:tc>
      </w:tr>
      <w:tr w:rsidR="00520ADA" w:rsidRPr="00520ADA" w14:paraId="3923BC66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89E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1FC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684B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CBE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41C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0F2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34.883720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931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5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EB3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3</w:t>
            </w:r>
          </w:p>
        </w:tc>
      </w:tr>
      <w:tr w:rsidR="00520ADA" w:rsidRPr="00520ADA" w14:paraId="2AB2D4B1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69B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C1C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253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B01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EE3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C29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80.473372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E1C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7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092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9</w:t>
            </w:r>
          </w:p>
        </w:tc>
      </w:tr>
      <w:tr w:rsidR="00520ADA" w:rsidRPr="00520ADA" w14:paraId="0BE134B7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54B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656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8BA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C68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3E1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439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4.181818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6FF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1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5A3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5</w:t>
            </w:r>
          </w:p>
        </w:tc>
      </w:tr>
      <w:tr w:rsidR="00520ADA" w:rsidRPr="00520ADA" w14:paraId="18211627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105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EA56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C93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68D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EC9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AA6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81.13879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54A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2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8FD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2</w:t>
            </w:r>
          </w:p>
        </w:tc>
      </w:tr>
      <w:tr w:rsidR="00520ADA" w:rsidRPr="00520ADA" w14:paraId="56A4229D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85B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D756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EE1C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895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321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618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2289156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D18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1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1A5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9</w:t>
            </w:r>
          </w:p>
        </w:tc>
      </w:tr>
      <w:tr w:rsidR="00520ADA" w:rsidRPr="00520ADA" w14:paraId="77375227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B9A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F71D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08A6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9E8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3D5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525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0.387811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045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03F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8</w:t>
            </w:r>
          </w:p>
        </w:tc>
      </w:tr>
      <w:tr w:rsidR="00520ADA" w:rsidRPr="00520ADA" w14:paraId="3560BAAD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952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FF0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3F9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E5A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568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E2C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7.687296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3B3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ADE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6</w:t>
            </w:r>
          </w:p>
        </w:tc>
      </w:tr>
      <w:tr w:rsidR="00520ADA" w:rsidRPr="00520ADA" w14:paraId="0E3ACAD0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573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AC3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D940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32F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B30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15C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0.393873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AE7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1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013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7</w:t>
            </w:r>
          </w:p>
        </w:tc>
      </w:tr>
      <w:tr w:rsidR="00520ADA" w:rsidRPr="00520ADA" w14:paraId="4BA49090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336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C5D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B79F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575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1CF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1B6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8.502024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3F0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4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B0E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7</w:t>
            </w:r>
          </w:p>
        </w:tc>
      </w:tr>
      <w:tr w:rsidR="00520ADA" w:rsidRPr="00520ADA" w14:paraId="5517754D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C29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483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0C0C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FD5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589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0B0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34.146341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C16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6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F05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9</w:t>
            </w:r>
          </w:p>
        </w:tc>
      </w:tr>
      <w:tr w:rsidR="00520ADA" w:rsidRPr="00520ADA" w14:paraId="6E20AB49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E52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3096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D5B7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A4A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4B1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923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45.238095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48E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9D5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3</w:t>
            </w:r>
          </w:p>
        </w:tc>
      </w:tr>
      <w:tr w:rsidR="00520ADA" w:rsidRPr="00520ADA" w14:paraId="52764449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F9B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E3F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BE37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405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F75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B05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7.872340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4E2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3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FA4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6</w:t>
            </w:r>
          </w:p>
        </w:tc>
      </w:tr>
      <w:tr w:rsidR="00520ADA" w:rsidRPr="00520ADA" w14:paraId="404D5DE2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98F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D32F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864B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CB6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23E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27D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9.916897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FFF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1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0AD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7</w:t>
            </w:r>
          </w:p>
        </w:tc>
      </w:tr>
      <w:tr w:rsidR="00520ADA" w:rsidRPr="00520ADA" w14:paraId="5BAC2839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774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9FE7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5B46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7E0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6DB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E96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11.267605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733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6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400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1</w:t>
            </w:r>
          </w:p>
        </w:tc>
      </w:tr>
      <w:tr w:rsidR="00520ADA" w:rsidRPr="00520ADA" w14:paraId="61EF4270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05F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FCB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DBCE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4EF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5CF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AC2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36.401673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0D8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8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7E1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6</w:t>
            </w:r>
          </w:p>
        </w:tc>
      </w:tr>
      <w:tr w:rsidR="00520ADA" w:rsidRPr="00520ADA" w14:paraId="68100C1D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BCA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E13C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90F6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293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534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00B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32.467532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6D9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6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C5B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8</w:t>
            </w:r>
          </w:p>
        </w:tc>
      </w:tr>
      <w:tr w:rsidR="00520ADA" w:rsidRPr="00520ADA" w14:paraId="16598540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953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5EC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DA4C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85E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C80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F38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A8A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6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1A3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9</w:t>
            </w:r>
          </w:p>
        </w:tc>
      </w:tr>
      <w:tr w:rsidR="00520ADA" w:rsidRPr="00520ADA" w14:paraId="41D1975D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B6D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916E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E05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FFA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D32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545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6.61157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155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5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DFD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1</w:t>
            </w:r>
          </w:p>
        </w:tc>
      </w:tr>
      <w:tr w:rsidR="00520ADA" w:rsidRPr="00520ADA" w14:paraId="3BEBD856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B25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682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A07E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C7D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20D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294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5.194805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749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6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D9B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9</w:t>
            </w:r>
          </w:p>
        </w:tc>
      </w:tr>
      <w:tr w:rsidR="00520ADA" w:rsidRPr="00520ADA" w14:paraId="53124AB2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1E1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C00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BEEE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7EC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D18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492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1.21951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D7E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6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A3B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</w:t>
            </w:r>
          </w:p>
        </w:tc>
      </w:tr>
      <w:tr w:rsidR="00520ADA" w:rsidRPr="00520ADA" w14:paraId="2BF15954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81F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4290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7A2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52C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644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ED1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4.173553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CFF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8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288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5</w:t>
            </w:r>
          </w:p>
        </w:tc>
      </w:tr>
      <w:tr w:rsidR="00520ADA" w:rsidRPr="00520ADA" w14:paraId="0E929D6D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B68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DF56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C9F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263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781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7E8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6.569343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735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2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548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7</w:t>
            </w:r>
          </w:p>
        </w:tc>
      </w:tr>
      <w:tr w:rsidR="00520ADA" w:rsidRPr="00520ADA" w14:paraId="55060971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19C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474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5F8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B2D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5C3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8FF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7.2139303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8C1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3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F8E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</w:tr>
      <w:tr w:rsidR="00520ADA" w:rsidRPr="00520ADA" w14:paraId="2A5FDA78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051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64A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63AE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F95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F3A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AD0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9.166666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D17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0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A51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9</w:t>
            </w:r>
          </w:p>
        </w:tc>
      </w:tr>
      <w:tr w:rsidR="00520ADA" w:rsidRPr="00520ADA" w14:paraId="16CB4FDA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096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BBA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172E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3E0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E8E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265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7.619047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761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4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9A9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</w:tr>
      <w:tr w:rsidR="00520ADA" w:rsidRPr="00520ADA" w14:paraId="7D9394B4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0C2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0EB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CD0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C4F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AED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4A2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42.268041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F69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7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B83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</w:tr>
      <w:tr w:rsidR="00520ADA" w:rsidRPr="00520ADA" w14:paraId="055EF5B5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BA3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E7DC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C3E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6A3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049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06A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0.212765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CAF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6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BDC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8</w:t>
            </w:r>
          </w:p>
        </w:tc>
      </w:tr>
      <w:tr w:rsidR="00520ADA" w:rsidRPr="00520ADA" w14:paraId="4D92161C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D5E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EA4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D7CC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5D4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B1D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047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47.533632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FDE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7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7B6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5</w:t>
            </w:r>
          </w:p>
        </w:tc>
      </w:tr>
      <w:tr w:rsidR="00520ADA" w:rsidRPr="00520ADA" w14:paraId="1D6A9555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004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379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DA7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0B4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525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33B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38.674033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B23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2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BD0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4</w:t>
            </w:r>
          </w:p>
        </w:tc>
      </w:tr>
      <w:tr w:rsidR="00520ADA" w:rsidRPr="00520ADA" w14:paraId="09CB2708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B03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6C7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4747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3DE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330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07C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1.812297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49A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7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E51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1</w:t>
            </w:r>
          </w:p>
        </w:tc>
      </w:tr>
      <w:tr w:rsidR="00520ADA" w:rsidRPr="00520ADA" w14:paraId="0A5EE522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D8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14DE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746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282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05E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B08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8.571428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130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3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454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</w:t>
            </w:r>
          </w:p>
        </w:tc>
      </w:tr>
      <w:tr w:rsidR="00520ADA" w:rsidRPr="00520ADA" w14:paraId="66BEC6FC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FF8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9E09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778B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D2C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20D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BE6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2.59842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8D1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3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97B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8</w:t>
            </w:r>
          </w:p>
        </w:tc>
      </w:tr>
      <w:tr w:rsidR="00520ADA" w:rsidRPr="00520ADA" w14:paraId="1E1A48DA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9A8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CC8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A28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957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E00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7EC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B41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5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9BF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5</w:t>
            </w:r>
          </w:p>
        </w:tc>
      </w:tr>
      <w:tr w:rsidR="00520ADA" w:rsidRPr="00520ADA" w14:paraId="4DE398A0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840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AAAE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CBD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25D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4CF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869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3.333333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D14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7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A35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7</w:t>
            </w:r>
          </w:p>
        </w:tc>
      </w:tr>
      <w:tr w:rsidR="00520ADA" w:rsidRPr="00520ADA" w14:paraId="383F68D3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FF4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0A43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654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7D2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46F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417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9.530201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095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2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198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9</w:t>
            </w:r>
          </w:p>
        </w:tc>
      </w:tr>
      <w:tr w:rsidR="00520ADA" w:rsidRPr="00520ADA" w14:paraId="5255A787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282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BD7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C76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FC0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A68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914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55.714285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99B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1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14A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</w:t>
            </w:r>
          </w:p>
        </w:tc>
      </w:tr>
      <w:tr w:rsidR="00520ADA" w:rsidRPr="00520ADA" w14:paraId="2BFEBA52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B89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3F5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EFEC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275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497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172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16.504854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006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2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335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5</w:t>
            </w:r>
          </w:p>
        </w:tc>
      </w:tr>
      <w:tr w:rsidR="00520ADA" w:rsidRPr="00520ADA" w14:paraId="54337121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9F3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39D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57FA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E31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D2D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320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72.941176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26C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CA9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4</w:t>
            </w:r>
          </w:p>
        </w:tc>
      </w:tr>
      <w:tr w:rsidR="00520ADA" w:rsidRPr="00520ADA" w14:paraId="453727D1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E12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C45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580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EC8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48B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4AC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2.650602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D4F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9F9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2</w:t>
            </w:r>
          </w:p>
        </w:tc>
      </w:tr>
      <w:tr w:rsidR="00520ADA" w:rsidRPr="00520ADA" w14:paraId="45CB7DB5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4D1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9F8F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04F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832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E40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D1B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1.052631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C4F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0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A70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7</w:t>
            </w:r>
          </w:p>
        </w:tc>
      </w:tr>
      <w:tr w:rsidR="00520ADA" w:rsidRPr="00520ADA" w14:paraId="3E1DB701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566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A7F9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C20B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D78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D3A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58F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30.379746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485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6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CD96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4</w:t>
            </w:r>
          </w:p>
        </w:tc>
      </w:tr>
      <w:tr w:rsidR="00520ADA" w:rsidRPr="00520ADA" w14:paraId="36210982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6E1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423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49D6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702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9694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778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0.846560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F54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5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1F2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9</w:t>
            </w:r>
          </w:p>
        </w:tc>
      </w:tr>
      <w:tr w:rsidR="00520ADA" w:rsidRPr="00520ADA" w14:paraId="44830CA4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95D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5717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E757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FA9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D0E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700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0.7042253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BB2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A5F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1</w:t>
            </w:r>
          </w:p>
        </w:tc>
      </w:tr>
      <w:tr w:rsidR="00520ADA" w:rsidRPr="00520ADA" w14:paraId="07619A5C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C3B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6960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415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B305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AFC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C4A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26A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31A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7</w:t>
            </w:r>
          </w:p>
        </w:tc>
      </w:tr>
      <w:tr w:rsidR="00520ADA" w:rsidRPr="00520ADA" w14:paraId="7C70E7CB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6D19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425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8015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913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319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422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3.756613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B90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4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0A3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8</w:t>
            </w:r>
          </w:p>
        </w:tc>
      </w:tr>
      <w:tr w:rsidR="00520ADA" w:rsidRPr="00520ADA" w14:paraId="7AEEC7B4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4977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114D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A439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w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CBB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F1E0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BFA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64.534883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593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7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002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</w:t>
            </w:r>
          </w:p>
        </w:tc>
      </w:tr>
      <w:tr w:rsidR="00520ADA" w:rsidRPr="00520ADA" w14:paraId="69B079F7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3CCD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5A6B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7B77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e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275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489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BED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45.280612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6DE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7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3608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</w:tr>
      <w:tr w:rsidR="00520ADA" w:rsidRPr="00520ADA" w14:paraId="5728CB1C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E74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7004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4DA1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DCDA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55FC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86A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.777777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AADF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7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2BC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4</w:t>
            </w:r>
          </w:p>
        </w:tc>
      </w:tr>
      <w:tr w:rsidR="00520ADA" w:rsidRPr="00520ADA" w14:paraId="0DD57048" w14:textId="77777777" w:rsidTr="00520ADA">
        <w:trPr>
          <w:trHeight w:val="36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CC22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21D2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pof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5D98" w14:textId="77777777" w:rsidR="00520ADA" w:rsidRPr="00520ADA" w:rsidRDefault="00520ADA" w:rsidP="00520AD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gh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3DB3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DFAE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066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22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8DDB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2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E381" w14:textId="77777777" w:rsidR="00520ADA" w:rsidRPr="00520ADA" w:rsidRDefault="00520ADA" w:rsidP="00520AD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20ADA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6</w:t>
            </w:r>
          </w:p>
        </w:tc>
      </w:tr>
    </w:tbl>
    <w:p w14:paraId="50413845" w14:textId="77777777" w:rsidR="00520ADA" w:rsidRDefault="00520ADA">
      <w:pPr>
        <w:rPr>
          <w:rFonts w:ascii="Times New Roman" w:hAnsi="Times New Roman" w:cs="Times New Roman"/>
        </w:rPr>
      </w:pPr>
    </w:p>
    <w:p w14:paraId="71189F28" w14:textId="77777777" w:rsidR="003921B7" w:rsidRDefault="003921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D1: for simulation of study </w:t>
      </w:r>
      <w:bookmarkStart w:id="0" w:name="_GoBack"/>
      <w:bookmarkEnd w:id="0"/>
      <w:r>
        <w:rPr>
          <w:rFonts w:ascii="Times New Roman" w:hAnsi="Times New Roman" w:cs="Times New Roman"/>
        </w:rPr>
        <w:t>protocol, not a participant.</w:t>
      </w:r>
    </w:p>
    <w:p w14:paraId="589EB78B" w14:textId="77777777" w:rsidR="003921B7" w:rsidRDefault="003921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2-5: Only for main studies</w:t>
      </w:r>
    </w:p>
    <w:p w14:paraId="5BF42CA1" w14:textId="77777777" w:rsidR="003921B7" w:rsidRPr="00520ADA" w:rsidRDefault="003921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10</w:t>
      </w:r>
      <w:proofErr w:type="gramStart"/>
      <w:r>
        <w:rPr>
          <w:rFonts w:ascii="Times New Roman" w:hAnsi="Times New Roman" w:cs="Times New Roman"/>
        </w:rPr>
        <w:t>,13,23</w:t>
      </w:r>
      <w:proofErr w:type="gramEnd"/>
      <w:r>
        <w:rPr>
          <w:rFonts w:ascii="Times New Roman" w:hAnsi="Times New Roman" w:cs="Times New Roman"/>
        </w:rPr>
        <w:t>: dropped</w:t>
      </w:r>
    </w:p>
    <w:sectPr w:rsidR="003921B7" w:rsidRPr="00520ADA" w:rsidSect="009858E9">
      <w:pgSz w:w="11900" w:h="16840"/>
      <w:pgMar w:top="1418" w:right="1134" w:bottom="1134" w:left="1134" w:header="851" w:footer="992" w:gutter="0"/>
      <w:cols w:space="425"/>
      <w:docGrid w:type="lines" w:linePitch="35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960"/>
  <w:drawingGridHorizontalSpacing w:val="120"/>
  <w:drawingGridVerticalSpacing w:val="35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ADA"/>
    <w:rsid w:val="003921B7"/>
    <w:rsid w:val="00520ADA"/>
    <w:rsid w:val="00551D1F"/>
    <w:rsid w:val="009858E9"/>
    <w:rsid w:val="00E848AE"/>
    <w:rsid w:val="00F5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51B2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7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5</Words>
  <Characters>2885</Characters>
  <Application>Microsoft Macintosh Word</Application>
  <DocSecurity>0</DocSecurity>
  <Lines>24</Lines>
  <Paragraphs>6</Paragraphs>
  <ScaleCrop>false</ScaleCrop>
  <Company>大阪大学大学院医学系研究科</Company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萩平 哲</dc:creator>
  <cp:keywords/>
  <dc:description/>
  <cp:lastModifiedBy>萩平 哲</cp:lastModifiedBy>
  <cp:revision>2</cp:revision>
  <dcterms:created xsi:type="dcterms:W3CDTF">2017-01-18T12:52:00Z</dcterms:created>
  <dcterms:modified xsi:type="dcterms:W3CDTF">2017-01-18T13:04:00Z</dcterms:modified>
</cp:coreProperties>
</file>